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6F9" w:rsidRPr="00F560D3" w:rsidRDefault="00DB46F9" w:rsidP="00DB46F9">
      <w:pPr>
        <w:rPr>
          <w:lang w:val="en-US"/>
        </w:rPr>
      </w:pPr>
      <w:r w:rsidRPr="00F560D3">
        <w:rPr>
          <w:rFonts w:ascii="Cambria" w:hAnsi="Cambria"/>
          <w:lang w:val="en-US"/>
        </w:rPr>
        <w:t>Supplemental Table 2. Multivariate regression logistic models showing the association of Internet use for seeking health information with individual characteristics by the year of the survey (2010, N=4,141-2014, N=4,881-2017, N=6,255)</w:t>
      </w:r>
    </w:p>
    <w:tbl>
      <w:tblPr>
        <w:tblW w:w="6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814"/>
        <w:gridCol w:w="1814"/>
        <w:gridCol w:w="1814"/>
      </w:tblGrid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2010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2014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2017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N=4,14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N=4,88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N=6,255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vertAlign w:val="superscript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OR [95%CI]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OR [95%CI]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OR [95%CI]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Gende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Men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Women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67 [1.40;1.99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77 [1.47;2.14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96 [1.69;2.27]*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Age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18-24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25-34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19 [0.83;1.70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40 [0.91;2.16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35 [0.93;1.95]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35-44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10 [0.76;1.58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72 [0.47;1.09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87 [0.61;1.24]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45-54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84 [0.58;1.22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42 [0.28;0.62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51 [0.36;0.72]*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55-64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62 [0.41;0.93]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34 [0.22;0.53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43 [0.30;0.62]*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65-75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26 [0.15;0.44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15 [0.09;0.26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34 [0.22;0.54]*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Educational leve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Prima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Seconda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67 [1.34;2.07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2.06 [1.64;2.59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38 [1.15;1.66]*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Post-seconda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2.47 [1.98;3.07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2.01 [1.59;2.53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2.03 [1.68;2.45]*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Income (€/</w:t>
            </w:r>
            <w:proofErr w:type="spellStart"/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CU</w:t>
            </w: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vertAlign w:val="superscript"/>
                <w:lang w:val="en-US" w:eastAsia="fr-FR"/>
              </w:rPr>
              <w:t>b</w:t>
            </w:r>
            <w:proofErr w:type="spellEnd"/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0-1100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1101-1799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53 [1.24;1.89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93 [0.74;1.17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33 [1.10;1.60]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≥1800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81 [1.43;2.29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41 [1.10;1.82]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49 [1.22;1.83]*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Not willing to answe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87 [0.61;1.24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62 [0.42;0.90]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73 [0.52;1.02]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Employment status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Working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Student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2.06 [1.32;3.21]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05 [0.63;1.76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85 [1.20;2.86]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Unemployed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26 [0.92;1.73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02 [0.72;1.44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39 [1.06;1.83]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Retired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92 [0.65;1.30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94 [0.66;1.35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82 [0.62;1.07]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02 [0.70;1.48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76 [0.50;1.16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96 [0.70;1.31]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color w:val="000000"/>
                <w:sz w:val="20"/>
                <w:lang w:val="en-US" w:eastAsia="fr-FR"/>
              </w:rPr>
              <w:t>Occupational categ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 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Executives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Intermediate profession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1.03 [0.81;1.30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71 [0.53;0.96]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83 [0.67;1.03]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Employees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83 [0.62;1.10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54 [0.39;0.74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74 [0.58;0.95]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Artisans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68 [0.45;1.02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70 [0.46;1.07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75 [0.54;1.05]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Manual workers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62 [0.46;0.85]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42 [0.30;0.58]*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54 [0.42;0.70]*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Cs/>
                <w:color w:val="000000"/>
                <w:sz w:val="20"/>
                <w:lang w:val="en-US" w:eastAsia="fr-FR"/>
              </w:rPr>
              <w:t>Farmers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sz w:val="20"/>
                <w:lang w:val="en-US" w:eastAsia="fr-FR"/>
              </w:rPr>
              <w:t>0.50 [0.25;1.01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38 [0.20;0.72]**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  <w:t>0.42 [0.24;0.72]**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sz w:val="20"/>
                <w:lang w:val="en-US" w:eastAsia="fr-FR"/>
              </w:rPr>
              <w:t>Chronic disease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sz w:val="20"/>
                <w:lang w:val="en-US" w:eastAsia="fr-FR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color w:val="000000"/>
                <w:sz w:val="20"/>
                <w:lang w:val="en-US" w:eastAsia="fr-FR"/>
              </w:rPr>
            </w:pP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sz w:val="20"/>
                <w:lang w:val="en-US" w:eastAsia="fr-FR"/>
              </w:rPr>
              <w:t>No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sz w:val="20"/>
                <w:lang w:val="en-US" w:eastAsia="fr-F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sz w:val="20"/>
                <w:lang w:val="en-US" w:eastAsia="fr-FR"/>
              </w:rPr>
              <w:t>1</w:t>
            </w:r>
          </w:p>
        </w:tc>
      </w:tr>
      <w:tr w:rsidR="00DB46F9" w:rsidRPr="00F560D3" w:rsidTr="0082004A">
        <w:trPr>
          <w:trHeight w:val="20"/>
        </w:trPr>
        <w:tc>
          <w:tcPr>
            <w:tcW w:w="1555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rPr>
                <w:rFonts w:ascii="Cambria" w:eastAsia="Times New Roman" w:hAnsi="Cambria"/>
                <w:b/>
                <w:bCs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b/>
                <w:bCs/>
                <w:sz w:val="20"/>
                <w:lang w:val="en-US" w:eastAsia="fr-FR"/>
              </w:rPr>
              <w:t>Yes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sz w:val="20"/>
                <w:lang w:val="en-US" w:eastAsia="fr-FR"/>
              </w:rPr>
              <w:t>1.51 [1.24;1.84]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sz w:val="20"/>
                <w:lang w:val="en-US" w:eastAsia="fr-FR"/>
              </w:rPr>
              <w:t>1.81 [1.49;2.19]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DB46F9" w:rsidRPr="00F560D3" w:rsidRDefault="00DB46F9" w:rsidP="0082004A">
            <w:pPr>
              <w:spacing w:after="0"/>
              <w:jc w:val="center"/>
              <w:rPr>
                <w:rFonts w:ascii="Cambria" w:eastAsia="Times New Roman" w:hAnsi="Cambria"/>
                <w:sz w:val="20"/>
                <w:lang w:val="en-US" w:eastAsia="fr-FR"/>
              </w:rPr>
            </w:pPr>
            <w:r w:rsidRPr="00F560D3">
              <w:rPr>
                <w:rFonts w:ascii="Cambria" w:eastAsia="Times New Roman" w:hAnsi="Cambria"/>
                <w:sz w:val="20"/>
                <w:lang w:val="en-US" w:eastAsia="fr-FR"/>
              </w:rPr>
              <w:t>1.48 [1.28;1.71]</w:t>
            </w:r>
          </w:p>
        </w:tc>
      </w:tr>
    </w:tbl>
    <w:p w:rsidR="00DB46F9" w:rsidRPr="00F560D3" w:rsidRDefault="00DB46F9" w:rsidP="00DB46F9">
      <w:pPr>
        <w:rPr>
          <w:lang w:val="en-US"/>
        </w:rPr>
      </w:pPr>
    </w:p>
    <w:p w:rsidR="00DB46F9" w:rsidRPr="00F560D3" w:rsidRDefault="00DB46F9" w:rsidP="00DB46F9">
      <w:pPr>
        <w:rPr>
          <w:sz w:val="18"/>
          <w:lang w:val="en-US"/>
        </w:rPr>
      </w:pPr>
      <w:r w:rsidRPr="00F560D3">
        <w:rPr>
          <w:sz w:val="18"/>
          <w:lang w:val="en-US"/>
        </w:rPr>
        <w:t xml:space="preserve">*** </w:t>
      </w:r>
      <w:r w:rsidRPr="00F560D3">
        <w:rPr>
          <w:i/>
          <w:sz w:val="18"/>
          <w:lang w:val="en-US"/>
        </w:rPr>
        <w:t>P</w:t>
      </w:r>
      <w:r w:rsidRPr="00F560D3">
        <w:rPr>
          <w:sz w:val="18"/>
          <w:lang w:val="en-US"/>
        </w:rPr>
        <w:t>&lt;.</w:t>
      </w:r>
      <w:proofErr w:type="gramStart"/>
      <w:r w:rsidRPr="00F560D3">
        <w:rPr>
          <w:sz w:val="18"/>
          <w:lang w:val="en-US"/>
        </w:rPr>
        <w:t>001 ;</w:t>
      </w:r>
      <w:proofErr w:type="gramEnd"/>
      <w:r w:rsidRPr="00F560D3">
        <w:rPr>
          <w:sz w:val="18"/>
          <w:lang w:val="en-US"/>
        </w:rPr>
        <w:t xml:space="preserve"> ** </w:t>
      </w:r>
      <w:r w:rsidRPr="00F560D3">
        <w:rPr>
          <w:i/>
          <w:sz w:val="18"/>
          <w:lang w:val="en-US"/>
        </w:rPr>
        <w:t>P</w:t>
      </w:r>
      <w:r w:rsidRPr="00F560D3">
        <w:rPr>
          <w:sz w:val="18"/>
          <w:lang w:val="en-US"/>
        </w:rPr>
        <w:t xml:space="preserve">&lt;.01 ; * P&lt;.05 </w:t>
      </w:r>
    </w:p>
    <w:p w:rsidR="00FA0DA4" w:rsidRDefault="00DB46F9">
      <w:bookmarkStart w:id="0" w:name="_GoBack"/>
      <w:bookmarkEnd w:id="0"/>
    </w:p>
    <w:sectPr w:rsidR="00FA0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F9"/>
    <w:rsid w:val="00461921"/>
    <w:rsid w:val="00DB46F9"/>
    <w:rsid w:val="00EA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F94C08-F40C-4415-AD0C-F77CED29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669</Characters>
  <Application>Microsoft Office Word</Application>
  <DocSecurity>0</DocSecurity>
  <Lines>13</Lines>
  <Paragraphs>3</Paragraphs>
  <ScaleCrop>false</ScaleCrop>
  <Company>ANSP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ROT Pauline</dc:creator>
  <cp:keywords/>
  <dc:description/>
  <cp:lastModifiedBy>DUCROT Pauline</cp:lastModifiedBy>
  <cp:revision>1</cp:revision>
  <dcterms:created xsi:type="dcterms:W3CDTF">2020-11-04T14:55:00Z</dcterms:created>
  <dcterms:modified xsi:type="dcterms:W3CDTF">2020-11-04T14:56:00Z</dcterms:modified>
</cp:coreProperties>
</file>